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FF2AC" w14:textId="77777777" w:rsidR="00BC6FCD" w:rsidRDefault="00BC6FCD"/>
    <w:tbl>
      <w:tblPr>
        <w:tblStyle w:val="TaulukkoRuudukko"/>
        <w:tblW w:w="14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939"/>
        <w:gridCol w:w="1490"/>
        <w:gridCol w:w="1492"/>
        <w:gridCol w:w="1930"/>
        <w:gridCol w:w="902"/>
        <w:gridCol w:w="1043"/>
        <w:gridCol w:w="1043"/>
        <w:gridCol w:w="1044"/>
        <w:gridCol w:w="1043"/>
        <w:gridCol w:w="1046"/>
      </w:tblGrid>
      <w:tr w:rsidR="003650E8" w:rsidRPr="00E0431F" w14:paraId="79261C9C" w14:textId="77777777" w:rsidTr="003650E8">
        <w:trPr>
          <w:trHeight w:val="77"/>
        </w:trPr>
        <w:tc>
          <w:tcPr>
            <w:tcW w:w="14910" w:type="dxa"/>
            <w:gridSpan w:val="11"/>
            <w:tcBorders>
              <w:top w:val="nil"/>
              <w:bottom w:val="single" w:sz="4" w:space="0" w:color="auto"/>
            </w:tcBorders>
            <w:vAlign w:val="bottom"/>
          </w:tcPr>
          <w:p w14:paraId="632E0FEF" w14:textId="3AEE229C" w:rsidR="003650E8" w:rsidRPr="00E0431F" w:rsidRDefault="00B41A79" w:rsidP="0056531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1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3650E8" w:rsidRPr="00E04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650E8"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of study population with low back pain, stratified by the co-occurring mental distress and insomnia categories.</w:t>
            </w:r>
          </w:p>
        </w:tc>
      </w:tr>
      <w:tr w:rsidR="003650E8" w:rsidRPr="00E0431F" w14:paraId="008A2E01" w14:textId="75FE7D6C" w:rsidTr="003650E8">
        <w:trPr>
          <w:trHeight w:val="173"/>
        </w:trPr>
        <w:tc>
          <w:tcPr>
            <w:tcW w:w="1938" w:type="dxa"/>
            <w:vMerge w:val="restart"/>
            <w:tcBorders>
              <w:top w:val="single" w:sz="4" w:space="0" w:color="auto"/>
            </w:tcBorders>
            <w:vAlign w:val="bottom"/>
          </w:tcPr>
          <w:p w14:paraId="7223144C" w14:textId="0B067F14" w:rsidR="003650E8" w:rsidRPr="00E0431F" w:rsidRDefault="003650E8" w:rsidP="00331485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39" w:type="dxa"/>
            <w:vMerge w:val="restart"/>
            <w:tcBorders>
              <w:top w:val="single" w:sz="4" w:space="0" w:color="auto"/>
            </w:tcBorders>
            <w:vAlign w:val="center"/>
          </w:tcPr>
          <w:p w14:paraId="46CEA484" w14:textId="0E3995E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) Absence of both mental distress and insomnia (n=532)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4BFE446F" w14:textId="43EB083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) Isolated mental distress (n=85)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</w:tcBorders>
            <w:vAlign w:val="center"/>
          </w:tcPr>
          <w:p w14:paraId="686B30EE" w14:textId="7DD481FB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) Isolated insomnia (n=260)</w:t>
            </w:r>
          </w:p>
        </w:tc>
        <w:tc>
          <w:tcPr>
            <w:tcW w:w="1930" w:type="dxa"/>
            <w:vMerge w:val="restart"/>
            <w:tcBorders>
              <w:top w:val="single" w:sz="4" w:space="0" w:color="auto"/>
            </w:tcBorders>
            <w:vAlign w:val="center"/>
          </w:tcPr>
          <w:p w14:paraId="23CFA7B3" w14:textId="6E310A93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) Co-occurring mental distress and insomnia (n=132)</w:t>
            </w:r>
          </w:p>
        </w:tc>
        <w:tc>
          <w:tcPr>
            <w:tcW w:w="6121" w:type="dxa"/>
            <w:gridSpan w:val="6"/>
            <w:tcBorders>
              <w:top w:val="single" w:sz="4" w:space="0" w:color="auto"/>
            </w:tcBorders>
            <w:vAlign w:val="center"/>
          </w:tcPr>
          <w:p w14:paraId="3F1E88C7" w14:textId="3FE88F5B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P values for pairwise comparisons after Bonferroni </w:t>
            </w:r>
            <w:proofErr w:type="spellStart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  <w:r w:rsidR="00B56842" w:rsidRPr="00E0431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</w:tr>
      <w:tr w:rsidR="003650E8" w:rsidRPr="00E0431F" w14:paraId="0202062C" w14:textId="77777777" w:rsidTr="003650E8">
        <w:trPr>
          <w:trHeight w:val="70"/>
        </w:trPr>
        <w:tc>
          <w:tcPr>
            <w:tcW w:w="1938" w:type="dxa"/>
            <w:vMerge/>
            <w:tcBorders>
              <w:bottom w:val="single" w:sz="4" w:space="0" w:color="auto"/>
            </w:tcBorders>
            <w:vAlign w:val="bottom"/>
          </w:tcPr>
          <w:p w14:paraId="446DFBF5" w14:textId="1131AEE4" w:rsidR="003650E8" w:rsidRPr="00E0431F" w:rsidRDefault="003650E8" w:rsidP="00331485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Merge/>
            <w:tcBorders>
              <w:bottom w:val="single" w:sz="4" w:space="0" w:color="auto"/>
            </w:tcBorders>
            <w:vAlign w:val="center"/>
          </w:tcPr>
          <w:p w14:paraId="4A67B26E" w14:textId="00B6C6E9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07350A4B" w14:textId="26B3F6AC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vMerge/>
            <w:tcBorders>
              <w:bottom w:val="single" w:sz="4" w:space="0" w:color="auto"/>
            </w:tcBorders>
            <w:vAlign w:val="center"/>
          </w:tcPr>
          <w:p w14:paraId="18D89B0B" w14:textId="298DA8C5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vAlign w:val="center"/>
          </w:tcPr>
          <w:p w14:paraId="48C0A686" w14:textId="153628EC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0D9A67B9" w14:textId="36F1CF23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789E8B0" w14:textId="75A436F2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 vs 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0B0A8E5" w14:textId="37DCDBD3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 vs 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144BFD89" w14:textId="2EE9F583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 vs 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24A27EB" w14:textId="07A200F3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 vs 4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1EA3BB9" w14:textId="1E1B2F0C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 vs 4</w:t>
            </w:r>
          </w:p>
        </w:tc>
      </w:tr>
      <w:tr w:rsidR="003650E8" w:rsidRPr="00E0431F" w14:paraId="563756F1" w14:textId="11720D8B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50138BDE" w14:textId="4DA38610" w:rsidR="003650E8" w:rsidRPr="00E0431F" w:rsidRDefault="003650E8" w:rsidP="00331485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Sex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nil"/>
            </w:tcBorders>
          </w:tcPr>
          <w:p w14:paraId="18E9A3A3" w14:textId="7777777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</w:tcBorders>
          </w:tcPr>
          <w:p w14:paraId="73229746" w14:textId="7777777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1EF4539F" w14:textId="7777777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14:paraId="5FDC83AF" w14:textId="77777777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14:paraId="782BEC0A" w14:textId="54BA19A8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669EF186" w14:textId="43A2B9AE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7ACA8230" w14:textId="412500F6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</w:tcPr>
          <w:p w14:paraId="5D2B4462" w14:textId="3F65D83A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</w:tcPr>
          <w:p w14:paraId="1D6B5E24" w14:textId="3163093B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5F7E3967" w14:textId="3E71DE1E" w:rsidR="003650E8" w:rsidRPr="00E0431F" w:rsidRDefault="003650E8" w:rsidP="003314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33AC1808" w14:textId="086D0F32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240F3445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39" w:type="dxa"/>
            <w:tcBorders>
              <w:top w:val="nil"/>
            </w:tcBorders>
          </w:tcPr>
          <w:p w14:paraId="7654F0F0" w14:textId="168D277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7.4 (252)</w:t>
            </w:r>
          </w:p>
        </w:tc>
        <w:tc>
          <w:tcPr>
            <w:tcW w:w="1490" w:type="dxa"/>
            <w:tcBorders>
              <w:top w:val="nil"/>
            </w:tcBorders>
          </w:tcPr>
          <w:p w14:paraId="057DAC05" w14:textId="3A68869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6.5 (31)</w:t>
            </w:r>
          </w:p>
        </w:tc>
        <w:tc>
          <w:tcPr>
            <w:tcW w:w="1492" w:type="dxa"/>
            <w:tcBorders>
              <w:top w:val="nil"/>
            </w:tcBorders>
          </w:tcPr>
          <w:p w14:paraId="7F812BD4" w14:textId="57435A6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6.5 (121)</w:t>
            </w:r>
          </w:p>
        </w:tc>
        <w:tc>
          <w:tcPr>
            <w:tcW w:w="1930" w:type="dxa"/>
            <w:tcBorders>
              <w:top w:val="nil"/>
            </w:tcBorders>
          </w:tcPr>
          <w:p w14:paraId="145EE625" w14:textId="152C350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4.8 (46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6FAA8D97" w14:textId="7ACBBC1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17D4F8EF" w14:textId="0B655DDC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8A470F1" w14:textId="6788A10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60A93250" w14:textId="39CDD54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0F1B402" w14:textId="038E723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5AEC9E6B" w14:textId="063CA65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3650E8" w:rsidRPr="00E0431F" w14:paraId="372CBAEB" w14:textId="428663FC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6C22B3A9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39" w:type="dxa"/>
            <w:tcBorders>
              <w:top w:val="nil"/>
            </w:tcBorders>
          </w:tcPr>
          <w:p w14:paraId="0A53428C" w14:textId="16EFCE8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2.6 (280)</w:t>
            </w:r>
          </w:p>
        </w:tc>
        <w:tc>
          <w:tcPr>
            <w:tcW w:w="1490" w:type="dxa"/>
            <w:tcBorders>
              <w:top w:val="nil"/>
            </w:tcBorders>
          </w:tcPr>
          <w:p w14:paraId="596185AB" w14:textId="2849F09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3.5 (54)</w:t>
            </w:r>
          </w:p>
        </w:tc>
        <w:tc>
          <w:tcPr>
            <w:tcW w:w="1492" w:type="dxa"/>
            <w:tcBorders>
              <w:top w:val="nil"/>
            </w:tcBorders>
          </w:tcPr>
          <w:p w14:paraId="2DAF4ADE" w14:textId="5D09B53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3.1 (138)</w:t>
            </w:r>
          </w:p>
        </w:tc>
        <w:tc>
          <w:tcPr>
            <w:tcW w:w="1930" w:type="dxa"/>
            <w:tcBorders>
              <w:top w:val="nil"/>
            </w:tcBorders>
          </w:tcPr>
          <w:p w14:paraId="522C38D0" w14:textId="671EAF1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4.4 (85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09C5F05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91D81F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4CAE5E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42DD6B8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7C29A60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38B690B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465F6791" w14:textId="4EDA91F9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4A0B9CD7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  <w:tcBorders>
              <w:top w:val="nil"/>
            </w:tcBorders>
          </w:tcPr>
          <w:p w14:paraId="3A8CCB48" w14:textId="7D09D8D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0" w:type="dxa"/>
            <w:tcBorders>
              <w:top w:val="nil"/>
            </w:tcBorders>
          </w:tcPr>
          <w:p w14:paraId="167C6A30" w14:textId="3EA6A25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2" w:type="dxa"/>
            <w:tcBorders>
              <w:top w:val="nil"/>
            </w:tcBorders>
          </w:tcPr>
          <w:p w14:paraId="5086795E" w14:textId="0F46F23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.4 (1)</w:t>
            </w:r>
          </w:p>
        </w:tc>
        <w:tc>
          <w:tcPr>
            <w:tcW w:w="1930" w:type="dxa"/>
            <w:tcBorders>
              <w:top w:val="nil"/>
            </w:tcBorders>
          </w:tcPr>
          <w:p w14:paraId="7657F988" w14:textId="08F8956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.8 (1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1F7C451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2B73A0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4E360A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0F5E20B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0248C34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321EE0F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10BD7EF4" w14:textId="65A91F99" w:rsidTr="003650E8">
        <w:trPr>
          <w:trHeight w:val="234"/>
        </w:trPr>
        <w:tc>
          <w:tcPr>
            <w:tcW w:w="3877" w:type="dxa"/>
            <w:gridSpan w:val="2"/>
            <w:tcBorders>
              <w:top w:val="nil"/>
            </w:tcBorders>
          </w:tcPr>
          <w:p w14:paraId="20D7C56C" w14:textId="0365247D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)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</w:tcBorders>
          </w:tcPr>
          <w:p w14:paraId="7EE4FD2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3C7C22C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14:paraId="10F0A0A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14:paraId="2A3E7249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4AA4B42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22E98A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33C759C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66BC9F7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242E0F7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01FFAC93" w14:textId="16133A3F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50BC0B64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lt; 25</w:t>
            </w:r>
          </w:p>
        </w:tc>
        <w:tc>
          <w:tcPr>
            <w:tcW w:w="1939" w:type="dxa"/>
            <w:tcBorders>
              <w:top w:val="nil"/>
            </w:tcBorders>
          </w:tcPr>
          <w:p w14:paraId="590DD05F" w14:textId="2382CDC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9.8 (212)</w:t>
            </w:r>
          </w:p>
        </w:tc>
        <w:tc>
          <w:tcPr>
            <w:tcW w:w="1490" w:type="dxa"/>
            <w:tcBorders>
              <w:top w:val="nil"/>
            </w:tcBorders>
          </w:tcPr>
          <w:p w14:paraId="29815CCA" w14:textId="0834135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9.4 (42)</w:t>
            </w:r>
          </w:p>
        </w:tc>
        <w:tc>
          <w:tcPr>
            <w:tcW w:w="1492" w:type="dxa"/>
            <w:tcBorders>
              <w:top w:val="nil"/>
            </w:tcBorders>
          </w:tcPr>
          <w:p w14:paraId="51B3609D" w14:textId="549B8A3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9.6 (103)</w:t>
            </w:r>
          </w:p>
        </w:tc>
        <w:tc>
          <w:tcPr>
            <w:tcW w:w="1930" w:type="dxa"/>
            <w:tcBorders>
              <w:top w:val="nil"/>
            </w:tcBorders>
          </w:tcPr>
          <w:p w14:paraId="594FEF46" w14:textId="6FCB7BE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9.5 (39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48AB3B9E" w14:textId="289B89C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6207B56" w14:textId="04E52EE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666953D" w14:textId="76CE375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6C78FEE6" w14:textId="6B0F111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08923FF3" w14:textId="6687948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7AAE2E58" w14:textId="70CA768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3650E8" w:rsidRPr="00E0431F" w14:paraId="000DE332" w14:textId="0734CD4C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488C31A2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5–30</w:t>
            </w:r>
          </w:p>
        </w:tc>
        <w:tc>
          <w:tcPr>
            <w:tcW w:w="1939" w:type="dxa"/>
            <w:tcBorders>
              <w:top w:val="nil"/>
            </w:tcBorders>
          </w:tcPr>
          <w:p w14:paraId="4558F077" w14:textId="472E4CC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1.4 (220)</w:t>
            </w:r>
          </w:p>
        </w:tc>
        <w:tc>
          <w:tcPr>
            <w:tcW w:w="1490" w:type="dxa"/>
            <w:tcBorders>
              <w:top w:val="nil"/>
            </w:tcBorders>
          </w:tcPr>
          <w:p w14:paraId="1A868A83" w14:textId="01927D0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7.1 (23)</w:t>
            </w:r>
          </w:p>
        </w:tc>
        <w:tc>
          <w:tcPr>
            <w:tcW w:w="1492" w:type="dxa"/>
            <w:tcBorders>
              <w:top w:val="nil"/>
            </w:tcBorders>
          </w:tcPr>
          <w:p w14:paraId="147DAA6F" w14:textId="287D5C0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2.3 (110)</w:t>
            </w:r>
          </w:p>
        </w:tc>
        <w:tc>
          <w:tcPr>
            <w:tcW w:w="1930" w:type="dxa"/>
            <w:tcBorders>
              <w:top w:val="nil"/>
            </w:tcBorders>
          </w:tcPr>
          <w:p w14:paraId="6040CD40" w14:textId="13AC3FA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0.2 (53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62E6828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8F4833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E1CF04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056CDD3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79F9458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0FB4A2A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15F3EFBE" w14:textId="1FD14D98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2FD1A019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1939" w:type="dxa"/>
            <w:tcBorders>
              <w:top w:val="nil"/>
            </w:tcBorders>
          </w:tcPr>
          <w:p w14:paraId="17F7BBFF" w14:textId="3E00465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8.8 (100)</w:t>
            </w:r>
          </w:p>
        </w:tc>
        <w:tc>
          <w:tcPr>
            <w:tcW w:w="1490" w:type="dxa"/>
            <w:tcBorders>
              <w:top w:val="nil"/>
            </w:tcBorders>
          </w:tcPr>
          <w:p w14:paraId="6323D3FD" w14:textId="4586BFC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3.5 (20)</w:t>
            </w:r>
          </w:p>
        </w:tc>
        <w:tc>
          <w:tcPr>
            <w:tcW w:w="1492" w:type="dxa"/>
            <w:tcBorders>
              <w:top w:val="nil"/>
            </w:tcBorders>
          </w:tcPr>
          <w:p w14:paraId="018431D3" w14:textId="3FA1242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8.1 (47)</w:t>
            </w:r>
          </w:p>
        </w:tc>
        <w:tc>
          <w:tcPr>
            <w:tcW w:w="1930" w:type="dxa"/>
            <w:tcBorders>
              <w:top w:val="nil"/>
            </w:tcBorders>
          </w:tcPr>
          <w:p w14:paraId="2711652E" w14:textId="0B45909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9.5 (39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0D4CADF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A9B4B7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551692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6DBB4F7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4055FB0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3B9A810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787CBE66" w14:textId="3154EE51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4A411826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  <w:tcBorders>
              <w:top w:val="nil"/>
            </w:tcBorders>
          </w:tcPr>
          <w:p w14:paraId="3E4858A0" w14:textId="5CE3765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0" w:type="dxa"/>
            <w:tcBorders>
              <w:top w:val="nil"/>
            </w:tcBorders>
          </w:tcPr>
          <w:p w14:paraId="3E9920B9" w14:textId="3046682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2" w:type="dxa"/>
            <w:tcBorders>
              <w:top w:val="nil"/>
            </w:tcBorders>
          </w:tcPr>
          <w:p w14:paraId="638626BB" w14:textId="288162B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30" w:type="dxa"/>
            <w:tcBorders>
              <w:top w:val="nil"/>
            </w:tcBorders>
          </w:tcPr>
          <w:p w14:paraId="3D06598D" w14:textId="4761AED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.8 (1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7F23BCF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1D06A9A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D310C0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5004169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73E9F7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22476E2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0B995A99" w14:textId="295A522C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64A14BCF" w14:textId="4F16B0BA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Smoking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nil"/>
            </w:tcBorders>
          </w:tcPr>
          <w:p w14:paraId="1AE62EA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</w:tcBorders>
          </w:tcPr>
          <w:p w14:paraId="0E7007F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17D4B92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14:paraId="042BF28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37D7B72E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53E2CD8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56DA30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7F041A8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9D4F23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090F20B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22039EC8" w14:textId="24664E24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15355875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939" w:type="dxa"/>
            <w:tcBorders>
              <w:top w:val="nil"/>
            </w:tcBorders>
          </w:tcPr>
          <w:p w14:paraId="3A8F2ECF" w14:textId="63A05E5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6.6 (301)</w:t>
            </w:r>
          </w:p>
        </w:tc>
        <w:tc>
          <w:tcPr>
            <w:tcW w:w="1490" w:type="dxa"/>
            <w:tcBorders>
              <w:top w:val="nil"/>
            </w:tcBorders>
          </w:tcPr>
          <w:p w14:paraId="10240417" w14:textId="210A6DA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1.2 (35)</w:t>
            </w:r>
          </w:p>
        </w:tc>
        <w:tc>
          <w:tcPr>
            <w:tcW w:w="1492" w:type="dxa"/>
            <w:tcBorders>
              <w:top w:val="nil"/>
            </w:tcBorders>
          </w:tcPr>
          <w:p w14:paraId="1D6620C9" w14:textId="5CEFA00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7.3 (123)</w:t>
            </w:r>
          </w:p>
        </w:tc>
        <w:tc>
          <w:tcPr>
            <w:tcW w:w="1930" w:type="dxa"/>
            <w:tcBorders>
              <w:top w:val="nil"/>
            </w:tcBorders>
          </w:tcPr>
          <w:p w14:paraId="2E740CC3" w14:textId="7980779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3.9 (58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042F3A10" w14:textId="606D4F0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1A13B3C9" w14:textId="5C7D5E9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DC4836B" w14:textId="6FA51E6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44" w:type="dxa"/>
            <w:tcBorders>
              <w:top w:val="nil"/>
            </w:tcBorders>
          </w:tcPr>
          <w:p w14:paraId="0BB702AD" w14:textId="7DF0BAD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</w:tcBorders>
          </w:tcPr>
          <w:p w14:paraId="5FAEBB4C" w14:textId="6C899BB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03D09020" w14:textId="57A9480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3650E8" w:rsidRPr="00E0431F" w14:paraId="48ADAF3B" w14:textId="7335D551" w:rsidTr="003650E8">
        <w:trPr>
          <w:trHeight w:val="246"/>
        </w:trPr>
        <w:tc>
          <w:tcPr>
            <w:tcW w:w="1938" w:type="dxa"/>
            <w:tcBorders>
              <w:top w:val="nil"/>
            </w:tcBorders>
          </w:tcPr>
          <w:p w14:paraId="7FEF217D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39" w:type="dxa"/>
            <w:tcBorders>
              <w:top w:val="nil"/>
            </w:tcBorders>
          </w:tcPr>
          <w:p w14:paraId="13E4B984" w14:textId="16839BC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8.6 (152)</w:t>
            </w:r>
          </w:p>
        </w:tc>
        <w:tc>
          <w:tcPr>
            <w:tcW w:w="1490" w:type="dxa"/>
            <w:tcBorders>
              <w:top w:val="nil"/>
            </w:tcBorders>
          </w:tcPr>
          <w:p w14:paraId="1730361F" w14:textId="4FFD401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5.3 (30)</w:t>
            </w:r>
          </w:p>
        </w:tc>
        <w:tc>
          <w:tcPr>
            <w:tcW w:w="1492" w:type="dxa"/>
            <w:tcBorders>
              <w:top w:val="nil"/>
            </w:tcBorders>
          </w:tcPr>
          <w:p w14:paraId="2FD461DF" w14:textId="02671FC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4.2 (89)</w:t>
            </w:r>
          </w:p>
        </w:tc>
        <w:tc>
          <w:tcPr>
            <w:tcW w:w="1930" w:type="dxa"/>
            <w:tcBorders>
              <w:top w:val="nil"/>
            </w:tcBorders>
          </w:tcPr>
          <w:p w14:paraId="50B62AA9" w14:textId="7B9660F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1.8 (42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1748090E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6827DB6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7F454C0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00739AA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0C14EE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73457F6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514C9A81" w14:textId="4C34AF4A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4A283FB4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939" w:type="dxa"/>
            <w:tcBorders>
              <w:top w:val="nil"/>
            </w:tcBorders>
          </w:tcPr>
          <w:p w14:paraId="0520AAFF" w14:textId="4A757B1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3.5 (72)</w:t>
            </w:r>
          </w:p>
        </w:tc>
        <w:tc>
          <w:tcPr>
            <w:tcW w:w="1490" w:type="dxa"/>
            <w:tcBorders>
              <w:top w:val="nil"/>
            </w:tcBorders>
          </w:tcPr>
          <w:p w14:paraId="1902508F" w14:textId="6C10525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3.5 (20)</w:t>
            </w:r>
          </w:p>
        </w:tc>
        <w:tc>
          <w:tcPr>
            <w:tcW w:w="1492" w:type="dxa"/>
            <w:tcBorders>
              <w:top w:val="nil"/>
            </w:tcBorders>
          </w:tcPr>
          <w:p w14:paraId="0DDF42FF" w14:textId="7819D51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4.6 (38)</w:t>
            </w:r>
          </w:p>
        </w:tc>
        <w:tc>
          <w:tcPr>
            <w:tcW w:w="1930" w:type="dxa"/>
            <w:tcBorders>
              <w:top w:val="nil"/>
            </w:tcBorders>
          </w:tcPr>
          <w:p w14:paraId="55351C43" w14:textId="7EEDAD7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1.2 (28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4DE7BF8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4AF4BCF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4CBAD7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57023C7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17CFC95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1C3577E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03FCA086" w14:textId="4A44F650" w:rsidTr="003650E8">
        <w:trPr>
          <w:trHeight w:val="234"/>
        </w:trPr>
        <w:tc>
          <w:tcPr>
            <w:tcW w:w="1938" w:type="dxa"/>
            <w:tcBorders>
              <w:top w:val="nil"/>
            </w:tcBorders>
          </w:tcPr>
          <w:p w14:paraId="02D0249A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  <w:tcBorders>
              <w:top w:val="nil"/>
            </w:tcBorders>
          </w:tcPr>
          <w:p w14:paraId="0618E457" w14:textId="106942F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3 (7)</w:t>
            </w:r>
          </w:p>
        </w:tc>
        <w:tc>
          <w:tcPr>
            <w:tcW w:w="1490" w:type="dxa"/>
            <w:tcBorders>
              <w:top w:val="nil"/>
            </w:tcBorders>
          </w:tcPr>
          <w:p w14:paraId="13EA3EFE" w14:textId="4DF1CBD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2" w:type="dxa"/>
            <w:tcBorders>
              <w:top w:val="nil"/>
            </w:tcBorders>
          </w:tcPr>
          <w:p w14:paraId="022B8B63" w14:textId="014A589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.8 (10)</w:t>
            </w:r>
          </w:p>
        </w:tc>
        <w:tc>
          <w:tcPr>
            <w:tcW w:w="1930" w:type="dxa"/>
            <w:tcBorders>
              <w:top w:val="nil"/>
            </w:tcBorders>
          </w:tcPr>
          <w:p w14:paraId="57AA113F" w14:textId="2382DA3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.0 (4)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257BAFB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284510D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4D9845D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4E5639C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4D50AC6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52AA336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23D431FD" w14:textId="6682D62D" w:rsidTr="003650E8">
        <w:trPr>
          <w:trHeight w:val="234"/>
        </w:trPr>
        <w:tc>
          <w:tcPr>
            <w:tcW w:w="3877" w:type="dxa"/>
            <w:gridSpan w:val="2"/>
            <w:tcBorders>
              <w:top w:val="nil"/>
            </w:tcBorders>
          </w:tcPr>
          <w:p w14:paraId="56054927" w14:textId="5D397E09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Education years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490" w:type="dxa"/>
            <w:tcBorders>
              <w:top w:val="nil"/>
            </w:tcBorders>
          </w:tcPr>
          <w:p w14:paraId="58B06E4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16E5240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</w:tcBorders>
          </w:tcPr>
          <w:p w14:paraId="5368EB3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14:paraId="6DC29D6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13A43FC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6962383E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bottom"/>
          </w:tcPr>
          <w:p w14:paraId="62D2F5B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vAlign w:val="bottom"/>
          </w:tcPr>
          <w:p w14:paraId="3DEDED8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vAlign w:val="bottom"/>
          </w:tcPr>
          <w:p w14:paraId="445F5B6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65F8E10D" w14:textId="1943780F" w:rsidTr="003650E8">
        <w:trPr>
          <w:trHeight w:val="92"/>
        </w:trPr>
        <w:tc>
          <w:tcPr>
            <w:tcW w:w="1938" w:type="dxa"/>
          </w:tcPr>
          <w:p w14:paraId="1E8E8211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lt; 9</w:t>
            </w:r>
          </w:p>
        </w:tc>
        <w:tc>
          <w:tcPr>
            <w:tcW w:w="1939" w:type="dxa"/>
          </w:tcPr>
          <w:p w14:paraId="5C2080C5" w14:textId="316DCD1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1 (11)</w:t>
            </w:r>
          </w:p>
        </w:tc>
        <w:tc>
          <w:tcPr>
            <w:tcW w:w="1490" w:type="dxa"/>
          </w:tcPr>
          <w:p w14:paraId="5864705E" w14:textId="0E59944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7 (4)</w:t>
            </w:r>
          </w:p>
        </w:tc>
        <w:tc>
          <w:tcPr>
            <w:tcW w:w="1492" w:type="dxa"/>
          </w:tcPr>
          <w:p w14:paraId="6B400B51" w14:textId="62A3550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.8 (10)</w:t>
            </w:r>
          </w:p>
        </w:tc>
        <w:tc>
          <w:tcPr>
            <w:tcW w:w="1930" w:type="dxa"/>
          </w:tcPr>
          <w:p w14:paraId="505D63DB" w14:textId="03406E8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9.1 (12)</w:t>
            </w:r>
          </w:p>
        </w:tc>
        <w:tc>
          <w:tcPr>
            <w:tcW w:w="902" w:type="dxa"/>
            <w:vAlign w:val="bottom"/>
          </w:tcPr>
          <w:p w14:paraId="173C88AE" w14:textId="63E798A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043" w:type="dxa"/>
            <w:vAlign w:val="bottom"/>
          </w:tcPr>
          <w:p w14:paraId="4FE87680" w14:textId="7D0B774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43" w:type="dxa"/>
            <w:vAlign w:val="bottom"/>
          </w:tcPr>
          <w:p w14:paraId="46555D8D" w14:textId="52AB689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4" w:type="dxa"/>
          </w:tcPr>
          <w:p w14:paraId="1A5BE482" w14:textId="3D94312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55A00B24" w14:textId="2713991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  <w:vAlign w:val="bottom"/>
          </w:tcPr>
          <w:p w14:paraId="4C619CE8" w14:textId="2785181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3650E8" w:rsidRPr="00E0431F" w14:paraId="0DD9BD18" w14:textId="57CD58BB" w:rsidTr="003650E8">
        <w:trPr>
          <w:trHeight w:val="234"/>
        </w:trPr>
        <w:tc>
          <w:tcPr>
            <w:tcW w:w="1938" w:type="dxa"/>
          </w:tcPr>
          <w:p w14:paraId="17DEA79C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9–12</w:t>
            </w:r>
          </w:p>
        </w:tc>
        <w:tc>
          <w:tcPr>
            <w:tcW w:w="1939" w:type="dxa"/>
          </w:tcPr>
          <w:p w14:paraId="53D0D720" w14:textId="73BC90B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0.7 (376)</w:t>
            </w:r>
          </w:p>
        </w:tc>
        <w:tc>
          <w:tcPr>
            <w:tcW w:w="1490" w:type="dxa"/>
          </w:tcPr>
          <w:p w14:paraId="12BC2AAB" w14:textId="19355CC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8.8 (67)</w:t>
            </w:r>
          </w:p>
        </w:tc>
        <w:tc>
          <w:tcPr>
            <w:tcW w:w="1492" w:type="dxa"/>
          </w:tcPr>
          <w:p w14:paraId="6102CAAE" w14:textId="1FA90A0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2.7 (189)</w:t>
            </w:r>
          </w:p>
        </w:tc>
        <w:tc>
          <w:tcPr>
            <w:tcW w:w="1930" w:type="dxa"/>
          </w:tcPr>
          <w:p w14:paraId="29E97B74" w14:textId="075DE7A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3.5 (97)</w:t>
            </w:r>
          </w:p>
        </w:tc>
        <w:tc>
          <w:tcPr>
            <w:tcW w:w="902" w:type="dxa"/>
            <w:vAlign w:val="bottom"/>
          </w:tcPr>
          <w:p w14:paraId="22CBEDE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00D8C9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210BA3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6351779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0AC10F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7BD1DFB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5B75DCCC" w14:textId="3D804AE5" w:rsidTr="003650E8">
        <w:trPr>
          <w:trHeight w:val="234"/>
        </w:trPr>
        <w:tc>
          <w:tcPr>
            <w:tcW w:w="1938" w:type="dxa"/>
          </w:tcPr>
          <w:p w14:paraId="75380CB8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gt; 12</w:t>
            </w:r>
          </w:p>
        </w:tc>
        <w:tc>
          <w:tcPr>
            <w:tcW w:w="1939" w:type="dxa"/>
          </w:tcPr>
          <w:p w14:paraId="024CE83B" w14:textId="7EA6389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7.3 (145)</w:t>
            </w:r>
          </w:p>
        </w:tc>
        <w:tc>
          <w:tcPr>
            <w:tcW w:w="1490" w:type="dxa"/>
          </w:tcPr>
          <w:p w14:paraId="21B042C5" w14:textId="2B0D987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6.5 (14)</w:t>
            </w:r>
          </w:p>
        </w:tc>
        <w:tc>
          <w:tcPr>
            <w:tcW w:w="1492" w:type="dxa"/>
          </w:tcPr>
          <w:p w14:paraId="34C3DD12" w14:textId="16741FE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2.3 (58)</w:t>
            </w:r>
          </w:p>
        </w:tc>
        <w:tc>
          <w:tcPr>
            <w:tcW w:w="1930" w:type="dxa"/>
          </w:tcPr>
          <w:p w14:paraId="7C9DCD0C" w14:textId="3075B12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5.9 (21)</w:t>
            </w:r>
          </w:p>
        </w:tc>
        <w:tc>
          <w:tcPr>
            <w:tcW w:w="902" w:type="dxa"/>
            <w:vAlign w:val="bottom"/>
          </w:tcPr>
          <w:p w14:paraId="0FADFD6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876405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44BD8C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45687E3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6CCFCD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7DC5FDBE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25173537" w14:textId="2FA457F6" w:rsidTr="003650E8">
        <w:trPr>
          <w:trHeight w:val="234"/>
        </w:trPr>
        <w:tc>
          <w:tcPr>
            <w:tcW w:w="1938" w:type="dxa"/>
          </w:tcPr>
          <w:p w14:paraId="53A4753F" w14:textId="77777777" w:rsidR="003650E8" w:rsidRPr="00E0431F" w:rsidRDefault="003650E8" w:rsidP="00193E38">
            <w:pPr>
              <w:spacing w:after="120" w:line="240" w:lineRule="auto"/>
              <w:ind w:left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</w:tcPr>
          <w:p w14:paraId="6732DB62" w14:textId="393ADA8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0" w:type="dxa"/>
          </w:tcPr>
          <w:p w14:paraId="12D31DD2" w14:textId="7F3CFA0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92" w:type="dxa"/>
          </w:tcPr>
          <w:p w14:paraId="26D73A4E" w14:textId="485E286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2 (3)</w:t>
            </w:r>
          </w:p>
        </w:tc>
        <w:tc>
          <w:tcPr>
            <w:tcW w:w="1930" w:type="dxa"/>
          </w:tcPr>
          <w:p w14:paraId="699F9E5F" w14:textId="51FF033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5 (2)</w:t>
            </w:r>
          </w:p>
        </w:tc>
        <w:tc>
          <w:tcPr>
            <w:tcW w:w="902" w:type="dxa"/>
            <w:vAlign w:val="bottom"/>
          </w:tcPr>
          <w:p w14:paraId="18B2705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6871CC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2732C39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288FD3E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B9B641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4ECF4E9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7E544BAA" w14:textId="02079323" w:rsidTr="003650E8">
        <w:trPr>
          <w:trHeight w:val="315"/>
        </w:trPr>
        <w:tc>
          <w:tcPr>
            <w:tcW w:w="6859" w:type="dxa"/>
            <w:gridSpan w:val="4"/>
          </w:tcPr>
          <w:p w14:paraId="3DDE8ED8" w14:textId="68155C88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Leisure-time physical activity (times/week)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0" w:type="dxa"/>
          </w:tcPr>
          <w:p w14:paraId="25EE43A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646FBD8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2FDE079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8FE91B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0E86322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108A2B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77A45EB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6CC85676" w14:textId="77D334E7" w:rsidTr="003650E8">
        <w:trPr>
          <w:trHeight w:val="234"/>
        </w:trPr>
        <w:tc>
          <w:tcPr>
            <w:tcW w:w="1938" w:type="dxa"/>
          </w:tcPr>
          <w:p w14:paraId="02E7C7A6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939" w:type="dxa"/>
          </w:tcPr>
          <w:p w14:paraId="10E2EDC5" w14:textId="4AA583D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1.8 (116)</w:t>
            </w:r>
          </w:p>
        </w:tc>
        <w:tc>
          <w:tcPr>
            <w:tcW w:w="1490" w:type="dxa"/>
          </w:tcPr>
          <w:p w14:paraId="738EA8DB" w14:textId="3F7CBA5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5.3 (30)</w:t>
            </w:r>
          </w:p>
        </w:tc>
        <w:tc>
          <w:tcPr>
            <w:tcW w:w="1492" w:type="dxa"/>
          </w:tcPr>
          <w:p w14:paraId="069750CC" w14:textId="102CA19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6.9 (70)</w:t>
            </w:r>
          </w:p>
        </w:tc>
        <w:tc>
          <w:tcPr>
            <w:tcW w:w="1930" w:type="dxa"/>
          </w:tcPr>
          <w:p w14:paraId="52537F21" w14:textId="02D9340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1.7 (55)</w:t>
            </w:r>
          </w:p>
        </w:tc>
        <w:tc>
          <w:tcPr>
            <w:tcW w:w="902" w:type="dxa"/>
            <w:vAlign w:val="bottom"/>
          </w:tcPr>
          <w:p w14:paraId="505D9338" w14:textId="7F31A89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043" w:type="dxa"/>
            <w:vAlign w:val="bottom"/>
          </w:tcPr>
          <w:p w14:paraId="04A8C6B4" w14:textId="62E2A0A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vAlign w:val="bottom"/>
          </w:tcPr>
          <w:p w14:paraId="668C1266" w14:textId="7840026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4" w:type="dxa"/>
            <w:vAlign w:val="bottom"/>
          </w:tcPr>
          <w:p w14:paraId="1FB39803" w14:textId="65A08D0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vAlign w:val="bottom"/>
          </w:tcPr>
          <w:p w14:paraId="7C5DC357" w14:textId="72933B9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46" w:type="dxa"/>
            <w:vAlign w:val="bottom"/>
          </w:tcPr>
          <w:p w14:paraId="7CA17455" w14:textId="5B4FC32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3650E8" w:rsidRPr="00E0431F" w14:paraId="1A47E637" w14:textId="58F8C8CE" w:rsidTr="003650E8">
        <w:trPr>
          <w:trHeight w:val="234"/>
        </w:trPr>
        <w:tc>
          <w:tcPr>
            <w:tcW w:w="1938" w:type="dxa"/>
          </w:tcPr>
          <w:p w14:paraId="5CA9F10A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–3</w:t>
            </w:r>
          </w:p>
        </w:tc>
        <w:tc>
          <w:tcPr>
            <w:tcW w:w="1939" w:type="dxa"/>
          </w:tcPr>
          <w:p w14:paraId="7E90F65A" w14:textId="1B92CCD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1.1 (325)</w:t>
            </w:r>
          </w:p>
        </w:tc>
        <w:tc>
          <w:tcPr>
            <w:tcW w:w="1490" w:type="dxa"/>
          </w:tcPr>
          <w:p w14:paraId="2A7A9B36" w14:textId="354F620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5.9 (39)</w:t>
            </w:r>
          </w:p>
        </w:tc>
        <w:tc>
          <w:tcPr>
            <w:tcW w:w="1492" w:type="dxa"/>
          </w:tcPr>
          <w:p w14:paraId="774AE06E" w14:textId="09DA141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5.0 (143)</w:t>
            </w:r>
          </w:p>
        </w:tc>
        <w:tc>
          <w:tcPr>
            <w:tcW w:w="1930" w:type="dxa"/>
          </w:tcPr>
          <w:p w14:paraId="1CF4B9C0" w14:textId="627C645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7.7 (63)</w:t>
            </w:r>
          </w:p>
        </w:tc>
        <w:tc>
          <w:tcPr>
            <w:tcW w:w="902" w:type="dxa"/>
            <w:vAlign w:val="bottom"/>
          </w:tcPr>
          <w:p w14:paraId="76CD98E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561F275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FDF5A8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47B05C5D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A3931A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5B3C5E4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7EBA547D" w14:textId="35F9A2A9" w:rsidTr="003650E8">
        <w:trPr>
          <w:trHeight w:val="246"/>
        </w:trPr>
        <w:tc>
          <w:tcPr>
            <w:tcW w:w="1938" w:type="dxa"/>
          </w:tcPr>
          <w:p w14:paraId="535787D9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939" w:type="dxa"/>
          </w:tcPr>
          <w:p w14:paraId="60036EB1" w14:textId="5F4009C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6.5 (88)</w:t>
            </w:r>
          </w:p>
        </w:tc>
        <w:tc>
          <w:tcPr>
            <w:tcW w:w="1490" w:type="dxa"/>
          </w:tcPr>
          <w:p w14:paraId="0CC8ED01" w14:textId="1D0B4B5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7.6 (15)</w:t>
            </w:r>
          </w:p>
        </w:tc>
        <w:tc>
          <w:tcPr>
            <w:tcW w:w="1492" w:type="dxa"/>
          </w:tcPr>
          <w:p w14:paraId="66554943" w14:textId="498D632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6.9 (44)</w:t>
            </w:r>
          </w:p>
        </w:tc>
        <w:tc>
          <w:tcPr>
            <w:tcW w:w="1930" w:type="dxa"/>
          </w:tcPr>
          <w:p w14:paraId="15A7E144" w14:textId="792A2B7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9.1 (12)</w:t>
            </w:r>
          </w:p>
        </w:tc>
        <w:tc>
          <w:tcPr>
            <w:tcW w:w="902" w:type="dxa"/>
            <w:vAlign w:val="bottom"/>
          </w:tcPr>
          <w:p w14:paraId="20719E5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DE3814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A188D3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0D879EE8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6427DA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44E1F13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4A3A25D8" w14:textId="2AEF407E" w:rsidTr="003650E8">
        <w:trPr>
          <w:trHeight w:val="234"/>
        </w:trPr>
        <w:tc>
          <w:tcPr>
            <w:tcW w:w="1938" w:type="dxa"/>
          </w:tcPr>
          <w:p w14:paraId="4D483798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</w:tcPr>
          <w:p w14:paraId="6689A98B" w14:textId="5ADD7A5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.6 (3)</w:t>
            </w:r>
          </w:p>
        </w:tc>
        <w:tc>
          <w:tcPr>
            <w:tcW w:w="1490" w:type="dxa"/>
          </w:tcPr>
          <w:p w14:paraId="0BF6C634" w14:textId="30D38DB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2 (1)</w:t>
            </w:r>
          </w:p>
        </w:tc>
        <w:tc>
          <w:tcPr>
            <w:tcW w:w="1492" w:type="dxa"/>
          </w:tcPr>
          <w:p w14:paraId="214E21E8" w14:textId="0251115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2 (3)</w:t>
            </w:r>
          </w:p>
        </w:tc>
        <w:tc>
          <w:tcPr>
            <w:tcW w:w="1930" w:type="dxa"/>
          </w:tcPr>
          <w:p w14:paraId="289F3998" w14:textId="46BD866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5 (2)</w:t>
            </w:r>
          </w:p>
        </w:tc>
        <w:tc>
          <w:tcPr>
            <w:tcW w:w="902" w:type="dxa"/>
            <w:vAlign w:val="bottom"/>
          </w:tcPr>
          <w:p w14:paraId="61134D3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46AA2F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DC8757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285B6B5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6547DEF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3789EB2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4EEE2E5D" w14:textId="410E2429" w:rsidTr="003650E8">
        <w:trPr>
          <w:trHeight w:val="234"/>
        </w:trPr>
        <w:tc>
          <w:tcPr>
            <w:tcW w:w="5367" w:type="dxa"/>
            <w:gridSpan w:val="3"/>
          </w:tcPr>
          <w:p w14:paraId="4983D717" w14:textId="28F6C53E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4376284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Occupational physical exposures</w:t>
            </w:r>
            <w:bookmarkEnd w:id="0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2" w:type="dxa"/>
          </w:tcPr>
          <w:p w14:paraId="7F89D15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351447C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B5DAA9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C0C461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241855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4B06833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902464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568E043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5E2E9BAF" w14:textId="2143E10F" w:rsidTr="003650E8">
        <w:trPr>
          <w:trHeight w:val="234"/>
        </w:trPr>
        <w:tc>
          <w:tcPr>
            <w:tcW w:w="1938" w:type="dxa"/>
          </w:tcPr>
          <w:p w14:paraId="22757E21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39" w:type="dxa"/>
          </w:tcPr>
          <w:p w14:paraId="10747163" w14:textId="7968662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6.0 (298)</w:t>
            </w:r>
          </w:p>
        </w:tc>
        <w:tc>
          <w:tcPr>
            <w:tcW w:w="1490" w:type="dxa"/>
          </w:tcPr>
          <w:p w14:paraId="527E1B39" w14:textId="4C0D6AB9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6.5 (48)</w:t>
            </w:r>
          </w:p>
        </w:tc>
        <w:tc>
          <w:tcPr>
            <w:tcW w:w="1492" w:type="dxa"/>
          </w:tcPr>
          <w:p w14:paraId="7704E96F" w14:textId="31A3061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3.8 (140)</w:t>
            </w:r>
          </w:p>
        </w:tc>
        <w:tc>
          <w:tcPr>
            <w:tcW w:w="1930" w:type="dxa"/>
          </w:tcPr>
          <w:p w14:paraId="5C6B6914" w14:textId="7CFA63F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9.1 (78)</w:t>
            </w:r>
          </w:p>
        </w:tc>
        <w:tc>
          <w:tcPr>
            <w:tcW w:w="902" w:type="dxa"/>
          </w:tcPr>
          <w:p w14:paraId="5EFDFD79" w14:textId="1F84364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104710FB" w14:textId="7C30F8A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4F20AA64" w14:textId="5363A99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4" w:type="dxa"/>
          </w:tcPr>
          <w:p w14:paraId="1A52624D" w14:textId="68E4D15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5BF415D1" w14:textId="03F2F9A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</w:tcPr>
          <w:p w14:paraId="441DCFB2" w14:textId="774519C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3650E8" w:rsidRPr="00E0431F" w14:paraId="449F6200" w14:textId="46B5B1EF" w:rsidTr="003650E8">
        <w:trPr>
          <w:trHeight w:val="234"/>
        </w:trPr>
        <w:tc>
          <w:tcPr>
            <w:tcW w:w="1938" w:type="dxa"/>
          </w:tcPr>
          <w:p w14:paraId="3D1775AC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9" w:type="dxa"/>
          </w:tcPr>
          <w:p w14:paraId="480A0CF1" w14:textId="34BA90F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9.7 (211)</w:t>
            </w:r>
          </w:p>
        </w:tc>
        <w:tc>
          <w:tcPr>
            <w:tcW w:w="1490" w:type="dxa"/>
          </w:tcPr>
          <w:p w14:paraId="247A5EF8" w14:textId="29E4AA9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5.3 (30)</w:t>
            </w:r>
          </w:p>
        </w:tc>
        <w:tc>
          <w:tcPr>
            <w:tcW w:w="1492" w:type="dxa"/>
          </w:tcPr>
          <w:p w14:paraId="4432BED4" w14:textId="1EBE6C3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2.7 (111)</w:t>
            </w:r>
          </w:p>
        </w:tc>
        <w:tc>
          <w:tcPr>
            <w:tcW w:w="1930" w:type="dxa"/>
          </w:tcPr>
          <w:p w14:paraId="02B72BE0" w14:textId="4EA74FD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5.6 (47)</w:t>
            </w:r>
          </w:p>
        </w:tc>
        <w:tc>
          <w:tcPr>
            <w:tcW w:w="902" w:type="dxa"/>
            <w:vAlign w:val="bottom"/>
          </w:tcPr>
          <w:p w14:paraId="6E5E4FB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1AC934B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B54CD33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263FB13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C74ED9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43780899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14FD1418" w14:textId="6EEEA933" w:rsidTr="003650E8">
        <w:trPr>
          <w:trHeight w:val="92"/>
        </w:trPr>
        <w:tc>
          <w:tcPr>
            <w:tcW w:w="1938" w:type="dxa"/>
          </w:tcPr>
          <w:p w14:paraId="317F7BC8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</w:tcPr>
          <w:p w14:paraId="02BC8313" w14:textId="6E6F7AC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3 (23)</w:t>
            </w:r>
          </w:p>
        </w:tc>
        <w:tc>
          <w:tcPr>
            <w:tcW w:w="1490" w:type="dxa"/>
          </w:tcPr>
          <w:p w14:paraId="05C06D94" w14:textId="597E0AD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8.2 (7)</w:t>
            </w:r>
          </w:p>
        </w:tc>
        <w:tc>
          <w:tcPr>
            <w:tcW w:w="1492" w:type="dxa"/>
          </w:tcPr>
          <w:p w14:paraId="5D5BDE15" w14:textId="6B44696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.5 (9)</w:t>
            </w:r>
          </w:p>
        </w:tc>
        <w:tc>
          <w:tcPr>
            <w:tcW w:w="1930" w:type="dxa"/>
          </w:tcPr>
          <w:p w14:paraId="49790152" w14:textId="2F01FF8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.3 (7)</w:t>
            </w:r>
          </w:p>
        </w:tc>
        <w:tc>
          <w:tcPr>
            <w:tcW w:w="902" w:type="dxa"/>
            <w:vAlign w:val="bottom"/>
          </w:tcPr>
          <w:p w14:paraId="08333285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B21709A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C09F28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59DBFB0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7A32C8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54DDFEA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1A58436E" w14:textId="637EAFD2" w:rsidTr="003650E8">
        <w:trPr>
          <w:trHeight w:val="234"/>
        </w:trPr>
        <w:tc>
          <w:tcPr>
            <w:tcW w:w="3877" w:type="dxa"/>
            <w:gridSpan w:val="2"/>
          </w:tcPr>
          <w:p w14:paraId="1DF6A658" w14:textId="5A33D109" w:rsidR="003650E8" w:rsidRPr="00E0431F" w:rsidRDefault="00B41A79" w:rsidP="00193E3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1EA">
              <w:rPr>
                <w:rFonts w:ascii="Times New Roman" w:hAnsi="Times New Roman" w:cs="Times New Roman"/>
                <w:sz w:val="24"/>
                <w:szCs w:val="24"/>
              </w:rPr>
              <w:t xml:space="preserve">LBP-related </w:t>
            </w:r>
            <w:proofErr w:type="spellStart"/>
            <w:r w:rsidRPr="00F101EA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  <w:r w:rsidRPr="00F101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</w:tcPr>
          <w:p w14:paraId="0BED0BBE" w14:textId="4AE1C8F6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15BAF122" w14:textId="3A0AC985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71D5E211" w14:textId="7438972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A1604C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2104D7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D80C57C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679918D4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E2DB5D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0E2BE7C1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3EC2DB1A" w14:textId="77777777" w:rsidTr="003650E8">
        <w:trPr>
          <w:trHeight w:val="234"/>
        </w:trPr>
        <w:tc>
          <w:tcPr>
            <w:tcW w:w="1938" w:type="dxa"/>
          </w:tcPr>
          <w:p w14:paraId="3EF73D90" w14:textId="32B4F15A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39" w:type="dxa"/>
          </w:tcPr>
          <w:p w14:paraId="2E019A73" w14:textId="7BD1685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4289162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4 (2.4)</w:t>
            </w:r>
            <w:bookmarkEnd w:id="1"/>
          </w:p>
        </w:tc>
        <w:tc>
          <w:tcPr>
            <w:tcW w:w="1490" w:type="dxa"/>
          </w:tcPr>
          <w:p w14:paraId="0E8EFF27" w14:textId="2B9DEFE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6 (2.6)</w:t>
            </w:r>
          </w:p>
        </w:tc>
        <w:tc>
          <w:tcPr>
            <w:tcW w:w="1492" w:type="dxa"/>
          </w:tcPr>
          <w:p w14:paraId="1EDF38B0" w14:textId="6508962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9 (2.4)</w:t>
            </w:r>
          </w:p>
        </w:tc>
        <w:tc>
          <w:tcPr>
            <w:tcW w:w="1930" w:type="dxa"/>
          </w:tcPr>
          <w:p w14:paraId="748E7048" w14:textId="15763DD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.5 (2.5)</w:t>
            </w:r>
          </w:p>
        </w:tc>
        <w:tc>
          <w:tcPr>
            <w:tcW w:w="902" w:type="dxa"/>
            <w:vAlign w:val="bottom"/>
          </w:tcPr>
          <w:p w14:paraId="34EB0812" w14:textId="16026C7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vAlign w:val="bottom"/>
          </w:tcPr>
          <w:p w14:paraId="37A161B9" w14:textId="38BC9B58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43" w:type="dxa"/>
            <w:vAlign w:val="bottom"/>
          </w:tcPr>
          <w:p w14:paraId="452EBF1D" w14:textId="3E6DC68A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4" w:type="dxa"/>
            <w:vAlign w:val="bottom"/>
          </w:tcPr>
          <w:p w14:paraId="2D668B43" w14:textId="4D8C5C2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  <w:vAlign w:val="bottom"/>
          </w:tcPr>
          <w:p w14:paraId="51F94701" w14:textId="5B9E5CC3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46" w:type="dxa"/>
            <w:vAlign w:val="bottom"/>
          </w:tcPr>
          <w:p w14:paraId="6325DE02" w14:textId="1CB9687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3650E8" w:rsidRPr="00E0431F" w14:paraId="7108737D" w14:textId="45669022" w:rsidTr="003650E8">
        <w:trPr>
          <w:trHeight w:val="234"/>
        </w:trPr>
        <w:tc>
          <w:tcPr>
            <w:tcW w:w="1938" w:type="dxa"/>
          </w:tcPr>
          <w:p w14:paraId="471F950C" w14:textId="77777777" w:rsidR="003650E8" w:rsidRPr="00E0431F" w:rsidRDefault="003650E8" w:rsidP="00193E38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 % (n)</w:t>
            </w:r>
          </w:p>
        </w:tc>
        <w:tc>
          <w:tcPr>
            <w:tcW w:w="1939" w:type="dxa"/>
          </w:tcPr>
          <w:p w14:paraId="21A5CF25" w14:textId="2DC85A1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.0 (32)</w:t>
            </w:r>
          </w:p>
        </w:tc>
        <w:tc>
          <w:tcPr>
            <w:tcW w:w="1490" w:type="dxa"/>
          </w:tcPr>
          <w:p w14:paraId="288C02AA" w14:textId="396DE0B4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9.4 (8)</w:t>
            </w:r>
          </w:p>
        </w:tc>
        <w:tc>
          <w:tcPr>
            <w:tcW w:w="1492" w:type="dxa"/>
          </w:tcPr>
          <w:p w14:paraId="7A568DB5" w14:textId="3A69E0B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.4 (14)</w:t>
            </w:r>
          </w:p>
        </w:tc>
        <w:tc>
          <w:tcPr>
            <w:tcW w:w="1930" w:type="dxa"/>
          </w:tcPr>
          <w:p w14:paraId="20B9FDF5" w14:textId="123C178D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.5 (2)</w:t>
            </w:r>
          </w:p>
        </w:tc>
        <w:tc>
          <w:tcPr>
            <w:tcW w:w="902" w:type="dxa"/>
            <w:vAlign w:val="bottom"/>
          </w:tcPr>
          <w:p w14:paraId="20FF23AC" w14:textId="585ADD8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9825523" w14:textId="4EE5939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8C3DEC2" w14:textId="488C715B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64B96811" w14:textId="58EAF381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41BECE1" w14:textId="7C51605E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0AB44AF6" w14:textId="54E1FA6F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0E8" w:rsidRPr="00E0431F" w14:paraId="524D8165" w14:textId="41AC7457" w:rsidTr="003650E8">
        <w:trPr>
          <w:trHeight w:val="234"/>
        </w:trPr>
        <w:tc>
          <w:tcPr>
            <w:tcW w:w="3877" w:type="dxa"/>
            <w:gridSpan w:val="2"/>
          </w:tcPr>
          <w:p w14:paraId="72AC2D29" w14:textId="30357791" w:rsidR="003650E8" w:rsidRPr="00E0431F" w:rsidRDefault="003650E8" w:rsidP="00193E38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LDD sum score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0" w:type="dxa"/>
          </w:tcPr>
          <w:p w14:paraId="59259FA0" w14:textId="0D9C6BB0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12197B73" w14:textId="69CA3692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1845F459" w14:textId="689CFE0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51687D2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64748B7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BB87C66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4B0F7F80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9EAFB6E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0FF8178F" w14:textId="77777777" w:rsidR="003650E8" w:rsidRPr="00E0431F" w:rsidRDefault="003650E8" w:rsidP="00193E3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745388B8" w14:textId="77777777" w:rsidTr="0013165D">
        <w:trPr>
          <w:trHeight w:val="234"/>
        </w:trPr>
        <w:tc>
          <w:tcPr>
            <w:tcW w:w="1938" w:type="dxa"/>
          </w:tcPr>
          <w:p w14:paraId="5063E247" w14:textId="68100FC0" w:rsidR="00E0431F" w:rsidRPr="00E0431F" w:rsidRDefault="00E0431F" w:rsidP="00E0431F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39" w:type="dxa"/>
          </w:tcPr>
          <w:p w14:paraId="22EC99BB" w14:textId="2E8BECFD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 (3-6)</w:t>
            </w:r>
          </w:p>
        </w:tc>
        <w:tc>
          <w:tcPr>
            <w:tcW w:w="1490" w:type="dxa"/>
          </w:tcPr>
          <w:p w14:paraId="69D26FE6" w14:textId="490F7290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 (2-6)</w:t>
            </w:r>
          </w:p>
        </w:tc>
        <w:tc>
          <w:tcPr>
            <w:tcW w:w="1492" w:type="dxa"/>
          </w:tcPr>
          <w:p w14:paraId="491BCA02" w14:textId="70AAD12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 (3-6)</w:t>
            </w:r>
          </w:p>
        </w:tc>
        <w:tc>
          <w:tcPr>
            <w:tcW w:w="1930" w:type="dxa"/>
          </w:tcPr>
          <w:p w14:paraId="4A218771" w14:textId="6427CDD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 (3-5)</w:t>
            </w:r>
          </w:p>
        </w:tc>
        <w:tc>
          <w:tcPr>
            <w:tcW w:w="902" w:type="dxa"/>
          </w:tcPr>
          <w:p w14:paraId="0F0A9F5D" w14:textId="262F2C88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  <w:tc>
          <w:tcPr>
            <w:tcW w:w="1043" w:type="dxa"/>
          </w:tcPr>
          <w:p w14:paraId="25907B65" w14:textId="7ACC28E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  <w:tc>
          <w:tcPr>
            <w:tcW w:w="1043" w:type="dxa"/>
          </w:tcPr>
          <w:p w14:paraId="32DA858B" w14:textId="054B3644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  <w:tc>
          <w:tcPr>
            <w:tcW w:w="1044" w:type="dxa"/>
          </w:tcPr>
          <w:p w14:paraId="0441F3A6" w14:textId="316D6F4C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  <w:tc>
          <w:tcPr>
            <w:tcW w:w="1043" w:type="dxa"/>
          </w:tcPr>
          <w:p w14:paraId="712CEC16" w14:textId="4E5390F9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  <w:tc>
          <w:tcPr>
            <w:tcW w:w="1046" w:type="dxa"/>
          </w:tcPr>
          <w:p w14:paraId="6369FE74" w14:textId="76ED7C8A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1.000</w:t>
            </w:r>
          </w:p>
        </w:tc>
      </w:tr>
      <w:tr w:rsidR="00E0431F" w:rsidRPr="00E0431F" w14:paraId="16336CE8" w14:textId="3BAC7648" w:rsidTr="003650E8">
        <w:trPr>
          <w:trHeight w:val="234"/>
        </w:trPr>
        <w:tc>
          <w:tcPr>
            <w:tcW w:w="1938" w:type="dxa"/>
          </w:tcPr>
          <w:p w14:paraId="0269D124" w14:textId="77777777" w:rsidR="00E0431F" w:rsidRPr="00E0431F" w:rsidRDefault="00E0431F" w:rsidP="00E0431F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 % (n)</w:t>
            </w:r>
          </w:p>
        </w:tc>
        <w:tc>
          <w:tcPr>
            <w:tcW w:w="1939" w:type="dxa"/>
          </w:tcPr>
          <w:p w14:paraId="30891690" w14:textId="5341676C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4 (13)</w:t>
            </w:r>
          </w:p>
        </w:tc>
        <w:tc>
          <w:tcPr>
            <w:tcW w:w="1490" w:type="dxa"/>
          </w:tcPr>
          <w:p w14:paraId="55752C08" w14:textId="5026FADD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492" w:type="dxa"/>
          </w:tcPr>
          <w:p w14:paraId="328B866A" w14:textId="135382DD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6 (12)</w:t>
            </w:r>
          </w:p>
        </w:tc>
        <w:tc>
          <w:tcPr>
            <w:tcW w:w="1930" w:type="dxa"/>
          </w:tcPr>
          <w:p w14:paraId="122A02D0" w14:textId="6D2987F0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0.8 (1)</w:t>
            </w:r>
          </w:p>
        </w:tc>
        <w:tc>
          <w:tcPr>
            <w:tcW w:w="902" w:type="dxa"/>
          </w:tcPr>
          <w:p w14:paraId="72A506DB" w14:textId="4EF25AC3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69D6FB9" w14:textId="57C22AD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4EDF12" w14:textId="4A37BFB4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5830B665" w14:textId="72AF4D5C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7231676" w14:textId="34711E9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62427DDF" w14:textId="11A650A9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493DEED3" w14:textId="2BE3CC6C" w:rsidTr="003650E8">
        <w:trPr>
          <w:trHeight w:val="234"/>
        </w:trPr>
        <w:tc>
          <w:tcPr>
            <w:tcW w:w="3877" w:type="dxa"/>
            <w:gridSpan w:val="2"/>
          </w:tcPr>
          <w:p w14:paraId="0158DDB4" w14:textId="31F429DB" w:rsidR="00E0431F" w:rsidRPr="00E0431F" w:rsidRDefault="00E0431F" w:rsidP="00E0431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Modic</w:t>
            </w:r>
            <w:proofErr w:type="spellEnd"/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 changes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0" w:type="dxa"/>
          </w:tcPr>
          <w:p w14:paraId="72C101FB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61D6020F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4259FD1F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6F7DA14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CE523C2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4F3C415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1EB77262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488157B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5D26211A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0624D218" w14:textId="1AD0C26E" w:rsidTr="003650E8">
        <w:trPr>
          <w:trHeight w:val="234"/>
        </w:trPr>
        <w:tc>
          <w:tcPr>
            <w:tcW w:w="1938" w:type="dxa"/>
          </w:tcPr>
          <w:p w14:paraId="67FFE37A" w14:textId="77777777" w:rsidR="00E0431F" w:rsidRPr="00E0431F" w:rsidRDefault="00E0431F" w:rsidP="00E0431F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39" w:type="dxa"/>
          </w:tcPr>
          <w:p w14:paraId="5EC6A7EB" w14:textId="6F583A50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8.2 (150)</w:t>
            </w:r>
          </w:p>
        </w:tc>
        <w:tc>
          <w:tcPr>
            <w:tcW w:w="1490" w:type="dxa"/>
          </w:tcPr>
          <w:p w14:paraId="52A10157" w14:textId="35A190F2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0.6 (26)</w:t>
            </w:r>
          </w:p>
        </w:tc>
        <w:tc>
          <w:tcPr>
            <w:tcW w:w="1492" w:type="dxa"/>
          </w:tcPr>
          <w:p w14:paraId="7B9D919F" w14:textId="4592E4FB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5.8 (67)</w:t>
            </w:r>
          </w:p>
        </w:tc>
        <w:tc>
          <w:tcPr>
            <w:tcW w:w="1930" w:type="dxa"/>
          </w:tcPr>
          <w:p w14:paraId="56CD2710" w14:textId="08BC49E2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8.8 (38)</w:t>
            </w:r>
          </w:p>
        </w:tc>
        <w:tc>
          <w:tcPr>
            <w:tcW w:w="902" w:type="dxa"/>
          </w:tcPr>
          <w:p w14:paraId="6F8A368C" w14:textId="5A65DBF0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250226D0" w14:textId="4E2CAA8F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25DE9FE8" w14:textId="3BC8328F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4" w:type="dxa"/>
          </w:tcPr>
          <w:p w14:paraId="24F4CFBE" w14:textId="166AB944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40A65074" w14:textId="4717E34B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</w:tcPr>
          <w:p w14:paraId="55BFC396" w14:textId="55C6C85B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E0431F" w:rsidRPr="00E0431F" w14:paraId="137C93DE" w14:textId="38BF323A" w:rsidTr="003650E8">
        <w:trPr>
          <w:trHeight w:val="246"/>
        </w:trPr>
        <w:tc>
          <w:tcPr>
            <w:tcW w:w="1938" w:type="dxa"/>
          </w:tcPr>
          <w:p w14:paraId="4D9C8F86" w14:textId="77777777" w:rsidR="00E0431F" w:rsidRPr="00E0431F" w:rsidRDefault="00E0431F" w:rsidP="00E0431F">
            <w:pPr>
              <w:spacing w:after="120" w:line="240" w:lineRule="auto"/>
              <w:ind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39" w:type="dxa"/>
          </w:tcPr>
          <w:p w14:paraId="0A3AF959" w14:textId="4840BD8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9.4 (369)</w:t>
            </w:r>
          </w:p>
        </w:tc>
        <w:tc>
          <w:tcPr>
            <w:tcW w:w="1490" w:type="dxa"/>
          </w:tcPr>
          <w:p w14:paraId="48302928" w14:textId="11B9AC9A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7.1 (57)</w:t>
            </w:r>
          </w:p>
        </w:tc>
        <w:tc>
          <w:tcPr>
            <w:tcW w:w="1492" w:type="dxa"/>
          </w:tcPr>
          <w:p w14:paraId="7EF928DF" w14:textId="6DBA7183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0.0 (182)</w:t>
            </w:r>
          </w:p>
        </w:tc>
        <w:tc>
          <w:tcPr>
            <w:tcW w:w="1930" w:type="dxa"/>
          </w:tcPr>
          <w:p w14:paraId="68F3D9D2" w14:textId="0F532B5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67.4 (89)</w:t>
            </w:r>
          </w:p>
        </w:tc>
        <w:tc>
          <w:tcPr>
            <w:tcW w:w="902" w:type="dxa"/>
            <w:vAlign w:val="bottom"/>
          </w:tcPr>
          <w:p w14:paraId="6490E015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0317821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305CAB2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4B60D83C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EA5C192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19F6A1A8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520E769F" w14:textId="25A4618E" w:rsidTr="003650E8">
        <w:trPr>
          <w:trHeight w:val="234"/>
        </w:trPr>
        <w:tc>
          <w:tcPr>
            <w:tcW w:w="1938" w:type="dxa"/>
          </w:tcPr>
          <w:p w14:paraId="2D415888" w14:textId="77777777" w:rsidR="00E0431F" w:rsidRPr="00E0431F" w:rsidRDefault="00E0431F" w:rsidP="00E0431F">
            <w:pPr>
              <w:spacing w:after="120" w:line="240" w:lineRule="auto"/>
              <w:ind w:left="18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</w:tcPr>
          <w:p w14:paraId="3EEE2BAE" w14:textId="7127DAF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4 (13)</w:t>
            </w:r>
          </w:p>
        </w:tc>
        <w:tc>
          <w:tcPr>
            <w:tcW w:w="1490" w:type="dxa"/>
          </w:tcPr>
          <w:p w14:paraId="0E698A96" w14:textId="7E36ED93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492" w:type="dxa"/>
          </w:tcPr>
          <w:p w14:paraId="5C9D23E6" w14:textId="267989AA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2 (11)</w:t>
            </w:r>
          </w:p>
        </w:tc>
        <w:tc>
          <w:tcPr>
            <w:tcW w:w="1930" w:type="dxa"/>
          </w:tcPr>
          <w:p w14:paraId="673809AC" w14:textId="2F777793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3.8 (5)</w:t>
            </w:r>
          </w:p>
        </w:tc>
        <w:tc>
          <w:tcPr>
            <w:tcW w:w="902" w:type="dxa"/>
            <w:vAlign w:val="bottom"/>
          </w:tcPr>
          <w:p w14:paraId="5FCAB802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53AFB78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71723584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085D1C6C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BCA92C5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2E3F4EEB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295585DD" w14:textId="4DC3480A" w:rsidTr="003650E8">
        <w:trPr>
          <w:trHeight w:val="234"/>
        </w:trPr>
        <w:tc>
          <w:tcPr>
            <w:tcW w:w="3877" w:type="dxa"/>
            <w:gridSpan w:val="2"/>
          </w:tcPr>
          <w:p w14:paraId="0CAECF5B" w14:textId="4A98FD1C" w:rsidR="00E0431F" w:rsidRPr="00E0431F" w:rsidRDefault="00E0431F" w:rsidP="00E0431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 xml:space="preserve">Disc herniations % (n) </w:t>
            </w:r>
            <w:r w:rsidRPr="00E043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0" w:type="dxa"/>
          </w:tcPr>
          <w:p w14:paraId="61FC280A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5AE86113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560C613C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C0E2127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6CB4430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141A33F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71DF2371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0B30747E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Align w:val="bottom"/>
          </w:tcPr>
          <w:p w14:paraId="57AF8A16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1E9B9958" w14:textId="045161C3" w:rsidTr="003650E8">
        <w:trPr>
          <w:trHeight w:val="282"/>
        </w:trPr>
        <w:tc>
          <w:tcPr>
            <w:tcW w:w="1938" w:type="dxa"/>
          </w:tcPr>
          <w:p w14:paraId="50FD44C7" w14:textId="40783F8E" w:rsidR="00E0431F" w:rsidRPr="00E0431F" w:rsidRDefault="00E0431F" w:rsidP="00E0431F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No disc displacement or bulge</w:t>
            </w:r>
          </w:p>
        </w:tc>
        <w:tc>
          <w:tcPr>
            <w:tcW w:w="1939" w:type="dxa"/>
          </w:tcPr>
          <w:p w14:paraId="1F4469CD" w14:textId="4D5CE862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7.1 (410)</w:t>
            </w:r>
          </w:p>
        </w:tc>
        <w:tc>
          <w:tcPr>
            <w:tcW w:w="1490" w:type="dxa"/>
          </w:tcPr>
          <w:p w14:paraId="035EECFF" w14:textId="043F6F38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8.8 (67)</w:t>
            </w:r>
          </w:p>
        </w:tc>
        <w:tc>
          <w:tcPr>
            <w:tcW w:w="1492" w:type="dxa"/>
          </w:tcPr>
          <w:p w14:paraId="1534685C" w14:textId="354D55E6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3.1 (190)</w:t>
            </w:r>
          </w:p>
        </w:tc>
        <w:tc>
          <w:tcPr>
            <w:tcW w:w="1930" w:type="dxa"/>
          </w:tcPr>
          <w:p w14:paraId="4486E98A" w14:textId="35C72633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75.0 (99)</w:t>
            </w:r>
          </w:p>
        </w:tc>
        <w:tc>
          <w:tcPr>
            <w:tcW w:w="902" w:type="dxa"/>
          </w:tcPr>
          <w:p w14:paraId="34440746" w14:textId="02A6FE18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3E66489D" w14:textId="3A41ECFB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0ECD3D60" w14:textId="741740DD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4" w:type="dxa"/>
          </w:tcPr>
          <w:p w14:paraId="25048532" w14:textId="5F77858A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3" w:type="dxa"/>
          </w:tcPr>
          <w:p w14:paraId="3F5709B1" w14:textId="5E3EB0F2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46" w:type="dxa"/>
          </w:tcPr>
          <w:p w14:paraId="41201B4E" w14:textId="5F8B3EDC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E0431F" w:rsidRPr="00E0431F" w14:paraId="4620FF0E" w14:textId="07C45249" w:rsidTr="003650E8">
        <w:trPr>
          <w:trHeight w:val="179"/>
        </w:trPr>
        <w:tc>
          <w:tcPr>
            <w:tcW w:w="1938" w:type="dxa"/>
          </w:tcPr>
          <w:p w14:paraId="52567D77" w14:textId="77777777" w:rsidR="00E0431F" w:rsidRPr="00E0431F" w:rsidRDefault="00E0431F" w:rsidP="00E0431F">
            <w:pPr>
              <w:spacing w:after="12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Protrusion, extrusion or sequester</w:t>
            </w:r>
          </w:p>
        </w:tc>
        <w:tc>
          <w:tcPr>
            <w:tcW w:w="1939" w:type="dxa"/>
          </w:tcPr>
          <w:p w14:paraId="5B18166B" w14:textId="36933110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0.1 (107)</w:t>
            </w:r>
          </w:p>
        </w:tc>
        <w:tc>
          <w:tcPr>
            <w:tcW w:w="1490" w:type="dxa"/>
          </w:tcPr>
          <w:p w14:paraId="56E4B12A" w14:textId="791AFFD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18.8 (16)</w:t>
            </w:r>
          </w:p>
        </w:tc>
        <w:tc>
          <w:tcPr>
            <w:tcW w:w="1492" w:type="dxa"/>
          </w:tcPr>
          <w:p w14:paraId="52A80BC4" w14:textId="5235A38F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1.2 (55)</w:t>
            </w:r>
          </w:p>
        </w:tc>
        <w:tc>
          <w:tcPr>
            <w:tcW w:w="1930" w:type="dxa"/>
          </w:tcPr>
          <w:p w14:paraId="2EFA6287" w14:textId="3835C03E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0.5 (27)</w:t>
            </w:r>
          </w:p>
        </w:tc>
        <w:tc>
          <w:tcPr>
            <w:tcW w:w="902" w:type="dxa"/>
          </w:tcPr>
          <w:p w14:paraId="61223000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772072B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4966C83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3F72E50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33F5767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19570EC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31F" w:rsidRPr="00E0431F" w14:paraId="5A1CB16C" w14:textId="2D19BC44" w:rsidTr="003650E8">
        <w:trPr>
          <w:trHeight w:val="234"/>
        </w:trPr>
        <w:tc>
          <w:tcPr>
            <w:tcW w:w="1938" w:type="dxa"/>
          </w:tcPr>
          <w:p w14:paraId="7AE5A369" w14:textId="77777777" w:rsidR="00E0431F" w:rsidRPr="00E0431F" w:rsidRDefault="00E0431F" w:rsidP="00E0431F">
            <w:pPr>
              <w:spacing w:after="120" w:line="240" w:lineRule="auto"/>
              <w:ind w:left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39" w:type="dxa"/>
          </w:tcPr>
          <w:p w14:paraId="56BADF7D" w14:textId="6D78C7A5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8 (15)</w:t>
            </w:r>
          </w:p>
        </w:tc>
        <w:tc>
          <w:tcPr>
            <w:tcW w:w="1490" w:type="dxa"/>
          </w:tcPr>
          <w:p w14:paraId="6BE68AE7" w14:textId="4CC139F4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492" w:type="dxa"/>
          </w:tcPr>
          <w:p w14:paraId="6BB68F77" w14:textId="6F98FC4F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5.8 (15)</w:t>
            </w:r>
          </w:p>
        </w:tc>
        <w:tc>
          <w:tcPr>
            <w:tcW w:w="1930" w:type="dxa"/>
          </w:tcPr>
          <w:p w14:paraId="380AFD92" w14:textId="417B2F6A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31F">
              <w:rPr>
                <w:rFonts w:ascii="Times New Roman" w:hAnsi="Times New Roman" w:cs="Times New Roman"/>
                <w:sz w:val="24"/>
                <w:szCs w:val="24"/>
              </w:rPr>
              <w:t>4.5 (6)</w:t>
            </w:r>
          </w:p>
        </w:tc>
        <w:tc>
          <w:tcPr>
            <w:tcW w:w="902" w:type="dxa"/>
          </w:tcPr>
          <w:p w14:paraId="2BB3E7FB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D9C4E10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06AF205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8C6F35E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A55ACC5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4F584ED3" w14:textId="77777777" w:rsidR="00E0431F" w:rsidRPr="00E0431F" w:rsidRDefault="00E0431F" w:rsidP="00E0431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5AA46D" w14:textId="6C5E6664" w:rsidR="00CC12BC" w:rsidRPr="00E0431F" w:rsidRDefault="00331485" w:rsidP="003314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0431F"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="002E30BA" w:rsidRPr="00E0431F">
        <w:rPr>
          <w:rFonts w:ascii="Times New Roman" w:hAnsi="Times New Roman" w:cs="Times New Roman"/>
          <w:sz w:val="24"/>
          <w:szCs w:val="24"/>
        </w:rPr>
        <w:t>LBP, Low back pain; LDD, Lumbar dis</w:t>
      </w:r>
      <w:r w:rsidR="00331AD2" w:rsidRPr="00E0431F">
        <w:rPr>
          <w:rFonts w:ascii="Times New Roman" w:hAnsi="Times New Roman" w:cs="Times New Roman"/>
          <w:sz w:val="24"/>
          <w:szCs w:val="24"/>
        </w:rPr>
        <w:t>c</w:t>
      </w:r>
      <w:r w:rsidR="002E30BA" w:rsidRPr="00E0431F">
        <w:rPr>
          <w:rFonts w:ascii="Times New Roman" w:hAnsi="Times New Roman" w:cs="Times New Roman"/>
          <w:sz w:val="24"/>
          <w:szCs w:val="24"/>
        </w:rPr>
        <w:t xml:space="preserve"> degeneration; SD, standard deviation; </w:t>
      </w:r>
      <w:r w:rsidR="00802E46" w:rsidRPr="00E0431F">
        <w:rPr>
          <w:rFonts w:ascii="Times New Roman" w:hAnsi="Times New Roman" w:cs="Times New Roman"/>
          <w:sz w:val="24"/>
          <w:szCs w:val="24"/>
        </w:rPr>
        <w:t>vs</w:t>
      </w:r>
      <w:r w:rsidRPr="00E0431F">
        <w:rPr>
          <w:rFonts w:ascii="Times New Roman" w:hAnsi="Times New Roman" w:cs="Times New Roman"/>
          <w:sz w:val="24"/>
          <w:szCs w:val="24"/>
        </w:rPr>
        <w:t>,</w:t>
      </w:r>
      <w:r w:rsidR="00802E46" w:rsidRPr="00E0431F">
        <w:rPr>
          <w:rFonts w:ascii="Times New Roman" w:hAnsi="Times New Roman" w:cs="Times New Roman"/>
          <w:sz w:val="24"/>
          <w:szCs w:val="24"/>
        </w:rPr>
        <w:t xml:space="preserve"> versus</w:t>
      </w:r>
    </w:p>
    <w:p w14:paraId="3B4D4CBB" w14:textId="34EE7BAA" w:rsidR="00802E46" w:rsidRPr="00802E46" w:rsidRDefault="00331485" w:rsidP="003314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0431F">
        <w:rPr>
          <w:rFonts w:ascii="Times New Roman" w:hAnsi="Times New Roman" w:cs="Times New Roman"/>
          <w:sz w:val="24"/>
          <w:szCs w:val="24"/>
        </w:rPr>
        <w:t>Between-group differences analyzed using</w:t>
      </w:r>
      <w:r w:rsidR="00802E46" w:rsidRPr="00E043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31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02E46" w:rsidRPr="00E0431F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="00802E46" w:rsidRPr="00E0431F">
        <w:rPr>
          <w:rFonts w:ascii="Times New Roman" w:hAnsi="Times New Roman" w:cs="Times New Roman"/>
          <w:sz w:val="24"/>
          <w:szCs w:val="24"/>
        </w:rPr>
        <w:t xml:space="preserve"> squared test</w:t>
      </w:r>
      <w:r w:rsidRPr="00E0431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043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431F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E0431F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E0431F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E0431F">
        <w:rPr>
          <w:rFonts w:ascii="Times New Roman" w:hAnsi="Times New Roman" w:cs="Times New Roman"/>
          <w:sz w:val="24"/>
          <w:szCs w:val="24"/>
        </w:rPr>
        <w:t xml:space="preserve"> test with Bonferroni correction</w:t>
      </w:r>
      <w:r w:rsidR="00F12CA0" w:rsidRPr="00E0431F">
        <w:rPr>
          <w:rFonts w:ascii="Times New Roman" w:hAnsi="Times New Roman" w:cs="Times New Roman"/>
          <w:sz w:val="24"/>
          <w:szCs w:val="24"/>
        </w:rPr>
        <w:t xml:space="preserve"> for multiple testing</w:t>
      </w:r>
    </w:p>
    <w:p w14:paraId="6B18D131" w14:textId="77777777" w:rsidR="002E30BA" w:rsidRPr="00802E46" w:rsidRDefault="002E30BA" w:rsidP="003314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A64710" w14:textId="77777777" w:rsidR="0051521A" w:rsidRPr="00802E46" w:rsidRDefault="00000000" w:rsidP="003314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1521A" w:rsidRPr="00802E46" w:rsidSect="00331485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71"/>
    <w:rsid w:val="000038D7"/>
    <w:rsid w:val="00193E38"/>
    <w:rsid w:val="001C68F3"/>
    <w:rsid w:val="00215383"/>
    <w:rsid w:val="0028504E"/>
    <w:rsid w:val="00294046"/>
    <w:rsid w:val="002E30BA"/>
    <w:rsid w:val="00331485"/>
    <w:rsid w:val="00331AD2"/>
    <w:rsid w:val="00353F6B"/>
    <w:rsid w:val="003650E8"/>
    <w:rsid w:val="003A07C9"/>
    <w:rsid w:val="003B1119"/>
    <w:rsid w:val="003F5F31"/>
    <w:rsid w:val="004311E1"/>
    <w:rsid w:val="00455F67"/>
    <w:rsid w:val="004F4A71"/>
    <w:rsid w:val="00544773"/>
    <w:rsid w:val="005D4A76"/>
    <w:rsid w:val="005F4F75"/>
    <w:rsid w:val="00601AEB"/>
    <w:rsid w:val="006772AF"/>
    <w:rsid w:val="0068069E"/>
    <w:rsid w:val="00681AD0"/>
    <w:rsid w:val="00686E44"/>
    <w:rsid w:val="00746E69"/>
    <w:rsid w:val="007A341D"/>
    <w:rsid w:val="007B4E9F"/>
    <w:rsid w:val="00802E46"/>
    <w:rsid w:val="00882882"/>
    <w:rsid w:val="008830DF"/>
    <w:rsid w:val="00893AE4"/>
    <w:rsid w:val="008C5F0A"/>
    <w:rsid w:val="008D5AB0"/>
    <w:rsid w:val="0091792A"/>
    <w:rsid w:val="00917C13"/>
    <w:rsid w:val="00963239"/>
    <w:rsid w:val="00963BBB"/>
    <w:rsid w:val="009E1114"/>
    <w:rsid w:val="00A23C81"/>
    <w:rsid w:val="00A84C9A"/>
    <w:rsid w:val="00B41A79"/>
    <w:rsid w:val="00B56842"/>
    <w:rsid w:val="00BB15D4"/>
    <w:rsid w:val="00BC6FCD"/>
    <w:rsid w:val="00BD49BE"/>
    <w:rsid w:val="00C83564"/>
    <w:rsid w:val="00CC12BC"/>
    <w:rsid w:val="00CD1189"/>
    <w:rsid w:val="00D1524F"/>
    <w:rsid w:val="00D27F41"/>
    <w:rsid w:val="00D54892"/>
    <w:rsid w:val="00D82B7A"/>
    <w:rsid w:val="00D82E66"/>
    <w:rsid w:val="00D94DE0"/>
    <w:rsid w:val="00E0431F"/>
    <w:rsid w:val="00E06C65"/>
    <w:rsid w:val="00E43F7D"/>
    <w:rsid w:val="00F12CA0"/>
    <w:rsid w:val="00FC04EC"/>
    <w:rsid w:val="00FE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66385"/>
  <w15:chartTrackingRefBased/>
  <w15:docId w15:val="{407EA48A-2CF9-2143-B7AE-AD9924AD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F5F31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F5F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802E46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B5684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B5684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B56842"/>
    <w:rPr>
      <w:rFonts w:eastAsiaTheme="minorEastAsia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5684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5684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Teija Mertimo (TAU)</cp:lastModifiedBy>
  <cp:revision>2</cp:revision>
  <dcterms:created xsi:type="dcterms:W3CDTF">2023-03-10T15:30:00Z</dcterms:created>
  <dcterms:modified xsi:type="dcterms:W3CDTF">2023-03-10T15:30:00Z</dcterms:modified>
</cp:coreProperties>
</file>